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56794" w14:textId="77777777" w:rsidR="00021CE9" w:rsidRDefault="00021CE9" w:rsidP="00021CE9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eastAsia="Calibri" w:hAnsi="Arial" w:cs="Arial"/>
          <w:b/>
        </w:rPr>
        <w:t>FIG</w:t>
      </w:r>
      <w:r>
        <w:rPr>
          <w:rFonts w:ascii="Arial" w:eastAsia="SimSun" w:hAnsi="Arial" w:cs="Arial" w:hint="eastAsia"/>
          <w:b/>
        </w:rPr>
        <w:t xml:space="preserve"> </w:t>
      </w:r>
      <w:r>
        <w:rPr>
          <w:rFonts w:ascii="Arial" w:eastAsia="Calibri" w:hAnsi="Arial" w:cs="Arial"/>
          <w:b/>
        </w:rPr>
        <w:t xml:space="preserve">S1 Heatmap </w:t>
      </w:r>
      <w:r>
        <w:rPr>
          <w:rFonts w:ascii="Arial" w:hAnsi="Arial" w:cs="Arial"/>
          <w:b/>
          <w:bCs/>
          <w:color w:val="23140C"/>
        </w:rPr>
        <w:t xml:space="preserve">display of </w:t>
      </w:r>
      <w:proofErr w:type="spellStart"/>
      <w:r>
        <w:rPr>
          <w:rFonts w:ascii="Arial" w:hAnsi="Arial" w:cs="Arial"/>
          <w:b/>
          <w:bCs/>
          <w:color w:val="23140C"/>
        </w:rPr>
        <w:t>nAb</w:t>
      </w:r>
      <w:proofErr w:type="spellEnd"/>
      <w:r>
        <w:rPr>
          <w:rFonts w:ascii="Arial" w:hAnsi="Arial" w:cs="Arial"/>
          <w:b/>
          <w:bCs/>
          <w:color w:val="23140C"/>
        </w:rPr>
        <w:t xml:space="preserve"> escape in three cohorts. </w:t>
      </w:r>
      <w:proofErr w:type="spellStart"/>
      <w:r>
        <w:rPr>
          <w:rFonts w:ascii="ArialMT" w:hAnsi="ArialMT"/>
          <w:color w:val="23140C"/>
        </w:rPr>
        <w:t>NAb</w:t>
      </w:r>
      <w:proofErr w:type="spellEnd"/>
      <w:r>
        <w:rPr>
          <w:rFonts w:ascii="ArialMT" w:hAnsi="ArialMT"/>
          <w:color w:val="23140C"/>
        </w:rPr>
        <w:t xml:space="preserve"> tiers against BA.2.87.1, BA.2.86, JN.1, XBB.1.5, BA.2 and ancestral D614G shown in Figs. 2a-c are respectively displayed as heat maps for sera from health care workers (HCWs) (n = 13) (a), for </w:t>
      </w:r>
      <w:r>
        <w:rPr>
          <w:rFonts w:ascii="Arial" w:eastAsia="SimSun" w:hAnsi="Arial" w:cs="Arial" w:hint="eastAsia"/>
          <w:bCs/>
        </w:rPr>
        <w:t xml:space="preserve">sera from </w:t>
      </w:r>
      <w:r>
        <w:rPr>
          <w:rFonts w:ascii="Arial" w:eastAsia="SimSun" w:hAnsi="Arial" w:cs="Arial"/>
          <w:bCs/>
        </w:rPr>
        <w:t xml:space="preserve">Columbus first-responder/household contact cohort (P1 to P5) and </w:t>
      </w:r>
      <w:r>
        <w:rPr>
          <w:rFonts w:ascii="Arial" w:eastAsia="Calibri" w:hAnsi="Arial" w:cs="Arial"/>
          <w:bCs/>
        </w:rPr>
        <w:t>ICU patients admitted to OSU Wexner Medical Center (P6 to P9) (total n=9) during when the BA.2.86/JN.1 variants were predominantly circulating in Columbus, Ohio (b), and for sera from Golden Syrian hamsters inoculated with</w:t>
      </w:r>
      <w:r>
        <w:rPr>
          <w:rFonts w:ascii="Arial" w:eastAsia="Calibri" w:hAnsi="Arial" w:cs="Arial" w:hint="eastAsia"/>
          <w:bCs/>
          <w:lang w:eastAsia="en-US"/>
        </w:rPr>
        <w:t xml:space="preserve"> 2 </w:t>
      </w:r>
      <w:r>
        <w:rPr>
          <w:rFonts w:ascii="Arial" w:eastAsia="Calibri" w:hAnsi="Arial" w:cs="Arial"/>
          <w:bCs/>
        </w:rPr>
        <w:t>dose</w:t>
      </w:r>
      <w:r>
        <w:rPr>
          <w:rFonts w:ascii="Arial" w:eastAsia="Calibri" w:hAnsi="Arial" w:cs="Arial" w:hint="eastAsia"/>
          <w:bCs/>
          <w:lang w:eastAsia="en-US"/>
        </w:rPr>
        <w:t>s</w:t>
      </w:r>
      <w:r>
        <w:rPr>
          <w:rFonts w:ascii="Arial" w:eastAsia="Calibri" w:hAnsi="Arial" w:cs="Arial"/>
          <w:bCs/>
        </w:rPr>
        <w:t xml:space="preserve"> of monovalent XBB.1.5 vaccine (1.5 x 10</w:t>
      </w:r>
      <w:r>
        <w:rPr>
          <w:rFonts w:ascii="Arial" w:eastAsia="Calibri" w:hAnsi="Arial" w:cs="Arial"/>
          <w:bCs/>
          <w:vertAlign w:val="superscript"/>
        </w:rPr>
        <w:t>5</w:t>
      </w:r>
      <w:r>
        <w:rPr>
          <w:rFonts w:ascii="Arial" w:eastAsia="Calibri" w:hAnsi="Arial" w:cs="Arial"/>
          <w:bCs/>
        </w:rPr>
        <w:t xml:space="preserve"> PFU per hamster, n=15), with blood being collected 5 weeks after inoculation (c). </w:t>
      </w:r>
      <w:r>
        <w:rPr>
          <w:rFonts w:ascii="Arial" w:hAnsi="Arial" w:cs="Arial"/>
          <w:color w:val="23140C"/>
          <w:sz w:val="22"/>
          <w:szCs w:val="22"/>
        </w:rPr>
        <w:t xml:space="preserve">The neutralization assays were also performed to assess the effectiveness of </w:t>
      </w:r>
      <w:proofErr w:type="spellStart"/>
      <w:r>
        <w:rPr>
          <w:rFonts w:ascii="Arial" w:hAnsi="Arial" w:cs="Arial"/>
          <w:color w:val="23140C"/>
          <w:sz w:val="22"/>
          <w:szCs w:val="22"/>
        </w:rPr>
        <w:t>mAbs</w:t>
      </w:r>
      <w:proofErr w:type="spellEnd"/>
      <w:r>
        <w:rPr>
          <w:rFonts w:ascii="Arial" w:hAnsi="Arial" w:cs="Arial"/>
          <w:color w:val="23140C"/>
          <w:sz w:val="22"/>
          <w:szCs w:val="22"/>
        </w:rPr>
        <w:t xml:space="preserve"> S309 and 2B04 in neutralizing SARS-CoV-2 variants (</w:t>
      </w:r>
      <w:r>
        <w:rPr>
          <w:rFonts w:ascii="Arial" w:eastAsia="SimSun" w:hAnsi="Arial" w:cs="Arial" w:hint="eastAsia"/>
          <w:color w:val="23140C"/>
          <w:sz w:val="22"/>
          <w:szCs w:val="22"/>
        </w:rPr>
        <w:t>d</w:t>
      </w:r>
      <w:r>
        <w:rPr>
          <w:rFonts w:ascii="Arial" w:hAnsi="Arial" w:cs="Arial"/>
          <w:color w:val="23140C"/>
          <w:sz w:val="22"/>
          <w:szCs w:val="22"/>
        </w:rPr>
        <w:t>-</w:t>
      </w:r>
      <w:r>
        <w:rPr>
          <w:rFonts w:ascii="Arial" w:eastAsia="SimSun" w:hAnsi="Arial" w:cs="Arial" w:hint="eastAsia"/>
          <w:color w:val="23140C"/>
          <w:sz w:val="22"/>
          <w:szCs w:val="22"/>
        </w:rPr>
        <w:t>e</w:t>
      </w:r>
      <w:r>
        <w:rPr>
          <w:rFonts w:ascii="Arial" w:hAnsi="Arial" w:cs="Arial"/>
          <w:color w:val="23140C"/>
          <w:sz w:val="22"/>
          <w:szCs w:val="22"/>
        </w:rPr>
        <w:t>). The calculated IC</w:t>
      </w:r>
      <w:r>
        <w:rPr>
          <w:rFonts w:ascii="Arial" w:hAnsi="Arial" w:cs="Arial"/>
          <w:color w:val="23140C"/>
          <w:position w:val="-4"/>
          <w:sz w:val="22"/>
          <w:szCs w:val="22"/>
        </w:rPr>
        <w:t xml:space="preserve">50 </w:t>
      </w:r>
      <w:r>
        <w:rPr>
          <w:rFonts w:ascii="Arial" w:hAnsi="Arial" w:cs="Arial"/>
          <w:color w:val="23140C"/>
          <w:sz w:val="22"/>
          <w:szCs w:val="22"/>
        </w:rPr>
        <w:t xml:space="preserve">values (means </w:t>
      </w:r>
      <w:r>
        <w:rPr>
          <w:rFonts w:ascii="Arial" w:eastAsia="SimSun" w:hAnsi="Arial" w:cs="Arial"/>
          <w:color w:val="23140C"/>
          <w:sz w:val="22"/>
          <w:szCs w:val="22"/>
        </w:rPr>
        <w:t xml:space="preserve">± </w:t>
      </w:r>
      <w:r>
        <w:rPr>
          <w:rFonts w:ascii="Arial" w:hAnsi="Arial" w:cs="Arial"/>
          <w:color w:val="23140C"/>
          <w:sz w:val="22"/>
          <w:szCs w:val="22"/>
        </w:rPr>
        <w:t xml:space="preserve">standard deviation </w:t>
      </w:r>
      <w:proofErr w:type="gramStart"/>
      <w:r>
        <w:rPr>
          <w:rFonts w:ascii="Arial" w:hAnsi="Arial" w:cs="Arial"/>
          <w:color w:val="23140C"/>
          <w:sz w:val="22"/>
          <w:szCs w:val="22"/>
        </w:rPr>
        <w:t>are</w:t>
      </w:r>
      <w:proofErr w:type="gramEnd"/>
      <w:r>
        <w:rPr>
          <w:rFonts w:ascii="Arial" w:hAnsi="Arial" w:cs="Arial"/>
          <w:color w:val="23140C"/>
          <w:sz w:val="22"/>
          <w:szCs w:val="22"/>
        </w:rPr>
        <w:t xml:space="preserve"> shown (</w:t>
      </w:r>
      <w:r>
        <w:rPr>
          <w:rFonts w:ascii="Arial" w:eastAsia="SimSun" w:hAnsi="Arial" w:cs="Arial" w:hint="eastAsia"/>
          <w:color w:val="23140C"/>
          <w:sz w:val="22"/>
          <w:szCs w:val="22"/>
        </w:rPr>
        <w:t>d</w:t>
      </w:r>
      <w:r>
        <w:rPr>
          <w:rFonts w:ascii="Arial" w:hAnsi="Arial" w:cs="Arial"/>
          <w:color w:val="23140C"/>
          <w:sz w:val="22"/>
          <w:szCs w:val="22"/>
        </w:rPr>
        <w:t>). The neutralization curves of 2B04 were shown in (</w:t>
      </w:r>
      <w:r>
        <w:rPr>
          <w:rFonts w:ascii="Arial" w:eastAsia="SimSun" w:hAnsi="Arial" w:cs="Arial" w:hint="eastAsia"/>
          <w:color w:val="23140C"/>
          <w:sz w:val="22"/>
          <w:szCs w:val="22"/>
        </w:rPr>
        <w:t>e</w:t>
      </w:r>
      <w:r>
        <w:rPr>
          <w:rFonts w:ascii="Arial" w:hAnsi="Arial" w:cs="Arial"/>
          <w:color w:val="23140C"/>
          <w:sz w:val="22"/>
          <w:szCs w:val="22"/>
        </w:rPr>
        <w:t>).</w:t>
      </w:r>
    </w:p>
    <w:p w14:paraId="2823729B" w14:textId="77777777" w:rsidR="00021CE9" w:rsidRDefault="00021CE9" w:rsidP="00021CE9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72F075FA" w14:textId="77777777" w:rsidR="00021CE9" w:rsidRDefault="00021CE9" w:rsidP="00021CE9">
      <w:pPr>
        <w:spacing w:after="0" w:line="480" w:lineRule="auto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FIG S2 Syncytia formation</w:t>
      </w:r>
      <w:r>
        <w:rPr>
          <w:rFonts w:ascii="Arial" w:eastAsia="SimSun" w:hAnsi="Arial" w:cs="Arial" w:hint="eastAsia"/>
          <w:b/>
          <w:lang w:eastAsia="zh-CN"/>
        </w:rPr>
        <w:t xml:space="preserve"> </w:t>
      </w:r>
      <w:r>
        <w:rPr>
          <w:rFonts w:ascii="Arial" w:eastAsia="Calibri" w:hAnsi="Arial" w:cs="Arial"/>
          <w:b/>
          <w:lang w:eastAsia="zh-CN"/>
        </w:rPr>
        <w:t>induced by BA.2.8</w:t>
      </w:r>
      <w:r>
        <w:rPr>
          <w:rFonts w:ascii="Arial" w:eastAsia="Calibri" w:hAnsi="Arial" w:cs="Arial" w:hint="eastAsia"/>
          <w:b/>
          <w:lang w:eastAsia="zh-CN"/>
        </w:rPr>
        <w:t>7.1</w:t>
      </w:r>
      <w:r>
        <w:rPr>
          <w:rFonts w:ascii="Arial" w:eastAsia="Calibri" w:hAnsi="Arial" w:cs="Arial"/>
          <w:b/>
          <w:lang w:eastAsia="zh-CN"/>
        </w:rPr>
        <w:t xml:space="preserve">, JN.1 or </w:t>
      </w:r>
      <w:r>
        <w:rPr>
          <w:rFonts w:ascii="Arial" w:eastAsia="Calibri" w:hAnsi="Arial" w:cs="Arial" w:hint="eastAsia"/>
          <w:b/>
          <w:lang w:eastAsia="zh-CN"/>
        </w:rPr>
        <w:t xml:space="preserve">other </w:t>
      </w:r>
      <w:r>
        <w:rPr>
          <w:rFonts w:ascii="Arial" w:eastAsia="Calibri" w:hAnsi="Arial" w:cs="Arial"/>
          <w:b/>
        </w:rPr>
        <w:t>Omicron</w:t>
      </w:r>
      <w:r>
        <w:rPr>
          <w:rFonts w:ascii="Arial" w:eastAsia="Calibri" w:hAnsi="Arial" w:cs="Arial"/>
          <w:b/>
          <w:lang w:eastAsia="zh-CN"/>
        </w:rPr>
        <w:t xml:space="preserve"> spike proteins.</w:t>
      </w:r>
      <w:r>
        <w:rPr>
          <w:rFonts w:ascii="Arial" w:eastAsia="Calibri" w:hAnsi="Arial" w:cs="Arial"/>
          <w:bCs/>
        </w:rPr>
        <w:t xml:space="preserve"> (a) 293T-ACE2 cells were transfected to produce the spikes of interest along with GFP and incubated 24 hours before imaging fusion</w:t>
      </w:r>
      <w:r>
        <w:rPr>
          <w:rFonts w:ascii="Arial" w:eastAsia="Calibri" w:hAnsi="Arial" w:cs="Arial"/>
          <w:bCs/>
          <w:lang w:eastAsia="zh-CN"/>
        </w:rPr>
        <w:t xml:space="preserve">. </w:t>
      </w:r>
      <w:r>
        <w:rPr>
          <w:rFonts w:ascii="Arial" w:eastAsia="Calibri" w:hAnsi="Arial" w:cs="Arial" w:hint="eastAsia"/>
          <w:bCs/>
          <w:lang w:eastAsia="zh-CN"/>
        </w:rPr>
        <w:t>(</w:t>
      </w:r>
      <w:r>
        <w:rPr>
          <w:rFonts w:ascii="Arial" w:eastAsia="Calibri" w:hAnsi="Arial" w:cs="Arial"/>
          <w:bCs/>
          <w:lang w:eastAsia="zh-CN"/>
        </w:rPr>
        <w:t>b</w:t>
      </w:r>
      <w:r>
        <w:rPr>
          <w:rFonts w:ascii="Arial" w:eastAsia="Calibri" w:hAnsi="Arial" w:cs="Arial" w:hint="eastAsia"/>
          <w:bCs/>
          <w:lang w:eastAsia="zh-CN"/>
        </w:rPr>
        <w:t xml:space="preserve">) </w:t>
      </w:r>
      <w:r>
        <w:rPr>
          <w:rFonts w:ascii="Arial" w:eastAsia="Calibri" w:hAnsi="Arial" w:cs="Arial"/>
          <w:bCs/>
          <w:lang w:eastAsia="zh-CN"/>
        </w:rPr>
        <w:t xml:space="preserve">GFP areas of fused cells were quantified (see Methods). D614G and no spike were included as positive and negative control, respectively. Comparisons in extents of </w:t>
      </w:r>
      <w:r>
        <w:rPr>
          <w:rFonts w:ascii="Arial" w:eastAsia="Calibri" w:hAnsi="Arial" w:cs="Arial" w:hint="eastAsia"/>
          <w:bCs/>
          <w:lang w:eastAsia="zh-CN"/>
        </w:rPr>
        <w:t>syncytia formation</w:t>
      </w:r>
      <w:r>
        <w:rPr>
          <w:rFonts w:ascii="Arial" w:eastAsia="Calibri" w:hAnsi="Arial" w:cs="Arial"/>
          <w:bCs/>
          <w:lang w:eastAsia="zh-CN"/>
        </w:rPr>
        <w:t xml:space="preserve"> for each Omicron subvariant were made against D614G, with scale bars representing 150 </w:t>
      </w:r>
      <w:r>
        <w:rPr>
          <w:rFonts w:ascii="Arial" w:eastAsia="Calibri" w:hAnsi="Arial" w:cs="Arial"/>
          <w:bCs/>
          <w:lang w:eastAsia="zh-CN"/>
        </w:rPr>
        <w:sym w:font="Symbol" w:char="F06D"/>
      </w:r>
      <w:r>
        <w:rPr>
          <w:rFonts w:ascii="Arial" w:eastAsia="Calibri" w:hAnsi="Arial" w:cs="Arial"/>
          <w:bCs/>
          <w:lang w:eastAsia="zh-CN"/>
        </w:rPr>
        <w:t>M. Bars in (b) represent means ± standard error. Statistical significance relative to D614G was determined using a one-way repeated measures ANOVA with Bonferroni’s multiple testing correction (n = 3). p values are displayed as ***p &lt; 0.001, and ****p &lt; 0.0001.</w:t>
      </w:r>
    </w:p>
    <w:p w14:paraId="5C1640DA" w14:textId="77777777" w:rsidR="00A0102C" w:rsidRDefault="00A0102C"/>
    <w:sectPr w:rsidR="00A0102C" w:rsidSect="00EC6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MT">
    <w:altName w:val="Arial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E9"/>
    <w:rsid w:val="00020DD8"/>
    <w:rsid w:val="00021CE9"/>
    <w:rsid w:val="00070B0C"/>
    <w:rsid w:val="00080C91"/>
    <w:rsid w:val="000A4FC9"/>
    <w:rsid w:val="000D57D6"/>
    <w:rsid w:val="000D6777"/>
    <w:rsid w:val="000E0188"/>
    <w:rsid w:val="000E69AB"/>
    <w:rsid w:val="000F1D48"/>
    <w:rsid w:val="000F5EA1"/>
    <w:rsid w:val="00117886"/>
    <w:rsid w:val="001236FE"/>
    <w:rsid w:val="001534AF"/>
    <w:rsid w:val="00155B8D"/>
    <w:rsid w:val="00177EF3"/>
    <w:rsid w:val="0018482A"/>
    <w:rsid w:val="0019148B"/>
    <w:rsid w:val="001A3B3C"/>
    <w:rsid w:val="001C79E8"/>
    <w:rsid w:val="001D71CB"/>
    <w:rsid w:val="00217645"/>
    <w:rsid w:val="00221E27"/>
    <w:rsid w:val="0026555F"/>
    <w:rsid w:val="0026718B"/>
    <w:rsid w:val="00272042"/>
    <w:rsid w:val="002766F8"/>
    <w:rsid w:val="00292BE7"/>
    <w:rsid w:val="002A1F63"/>
    <w:rsid w:val="0034224D"/>
    <w:rsid w:val="00344F44"/>
    <w:rsid w:val="003564AD"/>
    <w:rsid w:val="00381EEB"/>
    <w:rsid w:val="003F1DB5"/>
    <w:rsid w:val="00401BFD"/>
    <w:rsid w:val="00434333"/>
    <w:rsid w:val="0047045C"/>
    <w:rsid w:val="0047443D"/>
    <w:rsid w:val="00483D32"/>
    <w:rsid w:val="00487F60"/>
    <w:rsid w:val="004B607A"/>
    <w:rsid w:val="004D0464"/>
    <w:rsid w:val="004D24BA"/>
    <w:rsid w:val="004D798E"/>
    <w:rsid w:val="004E2BEC"/>
    <w:rsid w:val="004F41E9"/>
    <w:rsid w:val="00532AA0"/>
    <w:rsid w:val="00583351"/>
    <w:rsid w:val="005959A6"/>
    <w:rsid w:val="005B082E"/>
    <w:rsid w:val="005B0E7E"/>
    <w:rsid w:val="005C480F"/>
    <w:rsid w:val="005C50D3"/>
    <w:rsid w:val="005C76BF"/>
    <w:rsid w:val="005E2C64"/>
    <w:rsid w:val="006008D9"/>
    <w:rsid w:val="00637920"/>
    <w:rsid w:val="006712E4"/>
    <w:rsid w:val="00671956"/>
    <w:rsid w:val="00684A4A"/>
    <w:rsid w:val="006A5535"/>
    <w:rsid w:val="006B186C"/>
    <w:rsid w:val="006C1FA2"/>
    <w:rsid w:val="006C4287"/>
    <w:rsid w:val="006D327E"/>
    <w:rsid w:val="006E28B3"/>
    <w:rsid w:val="006E643C"/>
    <w:rsid w:val="006F2482"/>
    <w:rsid w:val="007220B0"/>
    <w:rsid w:val="00770F35"/>
    <w:rsid w:val="00786BE2"/>
    <w:rsid w:val="007B7F14"/>
    <w:rsid w:val="007C3BC6"/>
    <w:rsid w:val="007D19E9"/>
    <w:rsid w:val="007D4015"/>
    <w:rsid w:val="007F0EFE"/>
    <w:rsid w:val="007F3360"/>
    <w:rsid w:val="007F7F22"/>
    <w:rsid w:val="00801A44"/>
    <w:rsid w:val="008609A5"/>
    <w:rsid w:val="00873F62"/>
    <w:rsid w:val="00877209"/>
    <w:rsid w:val="00885A71"/>
    <w:rsid w:val="00885BC7"/>
    <w:rsid w:val="00890713"/>
    <w:rsid w:val="008D1A90"/>
    <w:rsid w:val="008E224D"/>
    <w:rsid w:val="008F0D30"/>
    <w:rsid w:val="008F3AA3"/>
    <w:rsid w:val="00903D72"/>
    <w:rsid w:val="00910F6E"/>
    <w:rsid w:val="0091483D"/>
    <w:rsid w:val="009F7F36"/>
    <w:rsid w:val="00A0102C"/>
    <w:rsid w:val="00A069EC"/>
    <w:rsid w:val="00A329AB"/>
    <w:rsid w:val="00A41779"/>
    <w:rsid w:val="00A84561"/>
    <w:rsid w:val="00AB1440"/>
    <w:rsid w:val="00AC1057"/>
    <w:rsid w:val="00B0066F"/>
    <w:rsid w:val="00B011B3"/>
    <w:rsid w:val="00B5495D"/>
    <w:rsid w:val="00B72CCF"/>
    <w:rsid w:val="00B803FA"/>
    <w:rsid w:val="00B9128C"/>
    <w:rsid w:val="00BA023D"/>
    <w:rsid w:val="00BA3E7E"/>
    <w:rsid w:val="00BB1FF2"/>
    <w:rsid w:val="00BF316C"/>
    <w:rsid w:val="00C0587B"/>
    <w:rsid w:val="00C251A1"/>
    <w:rsid w:val="00C85B70"/>
    <w:rsid w:val="00C966B6"/>
    <w:rsid w:val="00CB00F8"/>
    <w:rsid w:val="00CB0C4A"/>
    <w:rsid w:val="00CB4373"/>
    <w:rsid w:val="00CE39B9"/>
    <w:rsid w:val="00CF4F7B"/>
    <w:rsid w:val="00CF5756"/>
    <w:rsid w:val="00CF6B16"/>
    <w:rsid w:val="00CF75CD"/>
    <w:rsid w:val="00D158FE"/>
    <w:rsid w:val="00D246DD"/>
    <w:rsid w:val="00D40E8E"/>
    <w:rsid w:val="00D437A7"/>
    <w:rsid w:val="00D457A3"/>
    <w:rsid w:val="00D50E99"/>
    <w:rsid w:val="00D7620F"/>
    <w:rsid w:val="00D83BA9"/>
    <w:rsid w:val="00D9747E"/>
    <w:rsid w:val="00DC68E3"/>
    <w:rsid w:val="00DD4FED"/>
    <w:rsid w:val="00DF21C8"/>
    <w:rsid w:val="00DF53D0"/>
    <w:rsid w:val="00E0129C"/>
    <w:rsid w:val="00E121C1"/>
    <w:rsid w:val="00E321D8"/>
    <w:rsid w:val="00E33FE6"/>
    <w:rsid w:val="00E35785"/>
    <w:rsid w:val="00E375B0"/>
    <w:rsid w:val="00E4118F"/>
    <w:rsid w:val="00E72AB5"/>
    <w:rsid w:val="00E86D03"/>
    <w:rsid w:val="00EA2CE8"/>
    <w:rsid w:val="00EB29D5"/>
    <w:rsid w:val="00EC6614"/>
    <w:rsid w:val="00ED1635"/>
    <w:rsid w:val="00ED1E3C"/>
    <w:rsid w:val="00ED228A"/>
    <w:rsid w:val="00F014D5"/>
    <w:rsid w:val="00F1048A"/>
    <w:rsid w:val="00F31A58"/>
    <w:rsid w:val="00F33059"/>
    <w:rsid w:val="00F36ABE"/>
    <w:rsid w:val="00F41BB8"/>
    <w:rsid w:val="00F44F01"/>
    <w:rsid w:val="00F64911"/>
    <w:rsid w:val="00F86CB3"/>
    <w:rsid w:val="00F962A7"/>
    <w:rsid w:val="00FB242F"/>
    <w:rsid w:val="00FE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4A396"/>
  <w15:chartTrackingRefBased/>
  <w15:docId w15:val="{8EC01694-341F-7D4E-A62D-835BC908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CE9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C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C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C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C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C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C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C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C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C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C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C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021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C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021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CE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021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CE9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021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C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CE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021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-Lu</dc:creator>
  <cp:keywords/>
  <dc:description/>
  <cp:lastModifiedBy>Liu, Shan-Lu</cp:lastModifiedBy>
  <cp:revision>1</cp:revision>
  <dcterms:created xsi:type="dcterms:W3CDTF">2024-03-13T14:49:00Z</dcterms:created>
  <dcterms:modified xsi:type="dcterms:W3CDTF">2024-03-13T14:50:00Z</dcterms:modified>
</cp:coreProperties>
</file>